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576" w:type="dxa"/>
        <w:tblLook w:val="06A0" w:firstRow="1" w:lastRow="0" w:firstColumn="1" w:lastColumn="0" w:noHBand="1" w:noVBand="1"/>
      </w:tblPr>
      <w:tblGrid>
        <w:gridCol w:w="1244"/>
        <w:gridCol w:w="8332"/>
      </w:tblGrid>
      <w:tr w:rsidR="00877D49" w:rsidRPr="00877D49" w:rsidTr="00A46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hideMark/>
          </w:tcPr>
          <w:p w:rsidR="00877D49" w:rsidRPr="00877D49" w:rsidRDefault="00877D49" w:rsidP="00877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Replicative frequency rank</w:t>
            </w:r>
          </w:p>
        </w:tc>
        <w:tc>
          <w:tcPr>
            <w:tcW w:w="8208" w:type="dxa"/>
            <w:tcBorders>
              <w:bottom w:val="single" w:sz="4" w:space="0" w:color="auto"/>
            </w:tcBorders>
            <w:noWrap/>
            <w:hideMark/>
          </w:tcPr>
          <w:p w:rsidR="00877D49" w:rsidRPr="00877D49" w:rsidRDefault="00265A59" w:rsidP="00877D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didate</w:t>
            </w:r>
            <w:r w:rsidR="00877D49" w:rsidRPr="00877D49">
              <w:rPr>
                <w:rFonts w:ascii="Calibri" w:eastAsia="Times New Roman" w:hAnsi="Calibri" w:cs="Times New Roman"/>
                <w:color w:val="000000"/>
              </w:rPr>
              <w:t xml:space="preserve"> sequence</w:t>
            </w:r>
            <w:bookmarkStart w:id="0" w:name="_GoBack"/>
            <w:bookmarkEnd w:id="0"/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</w:t>
            </w:r>
            <w:r w:rsidRPr="00A46277">
              <w:rPr>
                <w:rFonts w:ascii="Calibri" w:eastAsia="Times New Roman" w:hAnsi="Calibri" w:cs="Times New Roman"/>
                <w:color w:val="000000"/>
                <w:bdr w:val="single" w:sz="4" w:space="0" w:color="auto"/>
              </w:rPr>
              <w:t>--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t>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AATACAGAATGCAAATGTAAATCA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CCAAATACAGAA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GTCAAGTGCAAATACAGAAC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--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T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GAATCAATAAAATTCCATTAATC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--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T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ATACAAA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GATGCAGAATGCGGGTGTAAATCAATAAAACTTCATTAGTCCCTCATTTGTGG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TAGAACACAAACGTAAATCAATAA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2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CGAAGTGCAAAT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AACAGGAAGTCAAGTGCAAATACAGAAC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AT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TACA--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TACAAA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C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ACAAACGTAAAT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-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--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GGTGCAA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GAGTGCAAAT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GAGTGCAAATACAGAAT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C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---G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TGAGTGCAAATACAGAATGCAGGCGTAAGTCAGTGAGGCTTCATTGGTCCCTCATTTACAG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TGAAGTGAAGTGCAAATACAGAACACAAACGTAAATCAATAAAATTCCATTAATCCA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TAGAGCACAAACGTAAACCAGTAA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GGTGCAAATACAGAATGCAAACGTAAATCAATAAAACTTCATTAG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CTGCTA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TTCAT--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GCGTAAATTGGTAGG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ACACAAACGTAAATCAATAAAATTCCATTAATCTCCC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4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--TGCAAATACT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TCGAGGAGTCGAGTGCTA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C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GCGTAAATTAATAAG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T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--ACT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CTAC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TACAA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-CACAAACGTAAATCAATAA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ATGAAGTGCAAATACAA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--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G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TAAATAAAGAACAT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-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T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AAATCAATAAAATTCCATTAATC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GGCGTAAATTAATAAG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G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CAATGCC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T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TGCAAACGTAAATCAATAAAACTTCATTAATCCCTCATTTAC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TGAG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7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AATACAGAATGCAAATGTAAATCAATAAAACTTCATTAGTCCCTCATTTATT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GGTCGAGTGCAA--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--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G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G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---G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-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CCAAATACAGAATGCAAACGTAAATCAATAAAATTCCATTAATCCCCCAA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TAAGAAGTGAAGTGCAAA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GGCGCAAATACTGT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G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TTCCATTAATCCCCCG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TTCATTAACCCCT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ACAAACGTAAATCG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GGTGCAAA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GTGAAGTGTAAATAAAGAACAT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TTCATT-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--ACA--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ATGCAAATGTAAATCA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--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GATGCAGAATGCAGGTGTAAATCAATAAAACTTCATTAGTCCCTC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ATTTGTGG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9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GCT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A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TCGAGGAGTCGAGTGCTA--ACAGAATGCAAACGTAAAT-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GGTGCAAATACAGAATGCAAACGTAAATCAATAAGACTTCATTAG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CCAAATACAGAACGCAAACGTAAAT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--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A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CAAGTGCAAAT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TGCAAACGTAG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ATACA--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TGCAAACGTAAAT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--ACAGAAC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CGCAAG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TT-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CGAAGTGCAAATACAGAACGCAAACGTAAATCAATAAAATTCCATTAATCCCTCG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ATGCAAACGTAAATCG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A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GGTGCAAAT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CAAAACTTCATT-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11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C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GCAA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AAATCG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AAATCAATAAAATTCCATTAATCCCCCATC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AACAGGAAGTCAAGTGCAA-TACAGAAC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GCAAATACAGAA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TAATAAG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AACAGGAAGTCAAGTGCAAA-ACAGAAC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CGCAAACGTAAT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-T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GCGAGGAGTCGAGTGCTA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A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CAATGCCAACGTAAATCAATAAAACTTCATTAACCCCCCATATATG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T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TAAATAAAGAACATAAACGTAAATCAATAAAATTCCATTAATG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C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CA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TAATACT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ATGAAGTGCAAATACAGAACGCAAACGTAAATCAATAAAATTCCATTAATGCT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A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GG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-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14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GAATACT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CGCAAATACTGTACGCAAACGTAAATCAATAAAATTG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--ACAGAACGCAAACGTAAAT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-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TTCATTT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CCAAATACAGAA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--ACA--ACACAAACGTAAT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--ACA--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-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G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CT-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CTGCTA--ACAGAATGCAAACGTAAATCAATAAAACTT-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ATGAAGTGCAA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C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TTT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AAAAACGTAAATCAAC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CAAGTGCAAATACAGAAT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G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GGTGCAAATACAGAACGCAAACGTAAATCAATAAAATTCCATC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TGTCGAGTGCTA--ACAGAATGCAAACGTAAATCAATAAAACTTCATTAACCCCT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TAAGAAGTGAAGTGCAAATACAGAACGCAAACGTG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TAAGAAGTGAAATGCAAA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16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GGTGCAAC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G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GAGTGCAAATACAGA-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TGCAAACGTAAATCAATAAAATTCCATTAATCCCCCATTTG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ACAAACGTAAATCAATAAAATTCCATTAATCCA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G-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GAGTGAAGTGCAAATACAGAACACAAACGTAAATCAATAAAG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TGCAAACGTAAATCAATAAAATTT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GGCGCAAATACTGTACGCAAG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CT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GGTGCAAATACAGAAT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AATACAGAATGCAAATGTAAATCGATAAAACTTCATTAGTCCCTCATTTT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AATGCAGAATGCAAATGTAAATCG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AAGTGCAAATACAGAATGCAAATGTAAATCG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CAAATCAATAAAACTTCATTC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GAGTGCAAATACAGAAC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GAGTGCAAATACAGAAT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TTCCATTAATC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G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GAGTGCAA--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TAATAAAACCTACCTAACCCCCT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TGCAAACGTAAATCAATAAAATTCCATC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TGCAAACGTAAATCG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--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18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A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ATACAGAATGCAAATGTAAATCA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G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G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C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C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-G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-C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G-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GTCAAGTGCAA--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GAGTCGAGTGCAAATACAGAAT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CGAGTGCAAATACAGAAT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0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-C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C-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C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G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ACGTAAATCAATAAAACTTCATT-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ACGTAAATCAATAAAACTTCAT-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--ACAGAATGCAAACGTAAATCAATAAAG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GGTGCA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ACACAAACGTAAATCAATAG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-AATAAAACCTACCTAACCCT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21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CTACAAA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AAACACAAACGTAAATCAAC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GAGTCAAGTGCAAATACAGAAT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CAAGTGCAAATACAGAAT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-AATAAAACCTACCTAACCCCCCAC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G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GCAAATACAGAACGCAAACGTAAATCAATAAAATTCCATTAATCCCCCATTTG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CCAAA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1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GTCAAGTGCAAATACAGAACGCAAACGTAAATCAATAAAATTC-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---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TCAGAATGT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GAGTGCAAATACAGAAT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TACAGA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--ACAGAATGCAAACGTAAATCAATG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GAGTCAAGTGCAAATACAGAAC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CAAGTGCAAATACAGAAC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TCGAGGAGTCGAGTGCTA--ACAGAATGCAAACGTAAATCAATAAAACCTACCTAACCCT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GAGTGCAAATACAGAAC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T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GAATACTGTACGCAAACGTAAAG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TCAAATACTGTACGCAAACGTAAAG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--ACAGAACA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GGTCAAGTGCAA--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23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AACAAGAAGTCAAGTGCAA--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TCAAGAAGTGAAGTGCAAATACTGAACGCAAACGTAAATCAATAAAATTCCATTAATC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GGTGAAGTGCAA--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CAG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ATGAAGTGCAA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CCAAATACAGAATGCAAACGTAAATCAATAAAACTCCATTAATCCCCCAA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ATGCAAACGTAAATCAATAAAACTTCATTAG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TAAATACAGAATGCAAATGTAAATCAATAAAACTTCATTAGTCCCTCATTTATT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TTGCAAATACAGAATGCAAATGTAAATCAATAAAACTTCATTAGTCCCTCATTTATT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AA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4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ATGAAGTGCAAATACAA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4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CGAGTCAAGTGCAAATACAGAATGCAAACGTAAATCAATAAAACTTCATTAATCCCTCATTTAC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CACAAA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TCAGAATGCG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TGAATGCAAACGTAAATCAATAAAACCTAC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TGCAAACGTAAATCAGTAAAACTTCATTAATCCCTCATTTAC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TGCAAACGTAAATCAATAAAACTTCATTAATCT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ACGTAAATCAATAAAACTTCATTAATCCCTCATTTAC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GGGAGTCAAGTGCAA--ACAGAAT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ACACAAACGTAAATCAATAAAATTCT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-AATAAAACCTACCTAACCCCCCC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CA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CGCAAACGTAAATCAATAAAAC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25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GGAAGTCAAGTGCAAATACAGAAC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GCGTAAATTAATAAGACCTAT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GCGTAAATTAATAGG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6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GCGTAAATTAGTAAG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6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GCGTAAATTGATAAG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6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ACGTAAATCAATAAAACTT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TGCAAACGTAAATCAATAAAACTTCATTAG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GAGTCAAGTGCAAATACAGAAC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6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CAAGTGCAAATACAGAAC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6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TACAA-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TACA-A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7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TACA--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7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-ACA--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7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-TACA--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-CGCAAACGTG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--ACTGAACGCAAACGTAAATCAATAAAATTCCATTAATC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7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TTCA---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7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TGAGTGCTA--ACAGAATGCAAACGTAAATCAATAAAACTTCAT--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7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CGAGTGCTA--ACAGAATGCAAACGTAAATCAATAAAACTTCAT--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ATGCAAACGTAAATCAATAAG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8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ATGCAAACGTAAATCAG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8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ATGCAAACGTAAGTCAATAAAACTTCATTAATCCCTC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28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T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--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8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-G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8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GCAAATACAG--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G--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8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AATACAGAATGCAAATGTAAATCG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TGAAGTGAAGTGCAAATACAGAACACAAACGTAAATCAATAAAATTCCCTTAATCCA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TGAAGTGAAGTGCAAATACAGAACACAAACGTAAATCAATAAAATTCCATTAATCCA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ATGCAAACGTAAATCAATAAAACTTCATTAATCCCT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9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ATGCAAACGTAAATCAATAAAACTT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TAGA-CACAAACGTAAATCAATAA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ACACAAACGTAAATCAATAAAATTCT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-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C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9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GGTGCAA--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9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T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9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-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-T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--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TAGAACACAAACGTAAATCAGTAA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TAGAACACAAACGTAAACCAATAA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TAGAGCACAAACGTAAATCAATAA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0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T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30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TGAAGTGAAGTGCAA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GGCGTAAATTAATAGG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0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GGCGTAAATTAGTAAG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0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GGCGTAAATTGATAAG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TGAGTGCAAATACAGAATGCAGGCGTAAGTCAGTGAGACTTCATTGGTCCCTCATTTACAG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1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AGAGTGCAAATACAGAATGCAGGCGTAAGTCAGTGAGGCTTCATTGGTCCCTCATTTACAG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GCGTAAATT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1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GACGTAAATT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1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CTCAT--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1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CGCAAACGTAAATCAATAAAACCTAC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ACGTAAATCAATG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1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AATGCAGAATGCAAATGTAAATCA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1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-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1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CGAAGTGCAAATACAGAACGCAAACGTAAATCAATAAAGTTCCATTAATCCCTCG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1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CGAAGTGCAAATACAGAACGCAAACGTAAATCAGTAAAATTCCATTAATCCCTCG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2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CGAAGTGCAAATACAGAGCGCAAACGTAAATCAATAAAATTCCATTAATCCCTCG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2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AACAGGAAGTCAAGTGCAAATACAGAACGCAAG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2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GGTGCAAATACAGAATGCAAACGTAAATCAATAAG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2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C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T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2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ATGCAAACGTAAATCAATAAAACTTCATTAATCCCTCATTTAC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2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ATGCAAACGTAAATCA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2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ATGCAAACGTAAATCAATAAAACTTCATTG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ATGCAAATGTAAATCAATAAAACTTCATTAATCCCTC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32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TGAGTGCAAATACAGAAT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3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AATACAGAAT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3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CCAAATACAGA-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3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-TACTGAACGCAAACGTGAATCAATAAAATTCCATTAATC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3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TCAAGAAGTGAAGTGCAAATACTGAACGCAAACGTGAATCAATAAAATTCCATTAATC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3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TGCAAACGTAAATCAATAAAACTT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CGAGTCAAGTGCAAATACAGAAT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ATACA--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3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A-ACA--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3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-TACA--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3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GAGTCAAGTGCAAATACAGAAT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4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CAAGTGCAAATACAGAAT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4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GAGTGCAAATACAGAAC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4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TAGAACACAAACGTAAATCAATAAAATTCCATTAATCTT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4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TAGAACACAAACGTAAATCAATAAAATTCT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4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ATACAA-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4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ATACA-A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4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T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4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GTCAAGTGCAAAT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4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GGTGCAAC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4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-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5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ATGAAGTGCAAATACAAA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5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ACAAACGTAAATCAATAA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35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5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-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5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-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-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GGTGAAGTGCAA--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5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CCAAGAAGTCAAGTGCAAAT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5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AACGAGGAGTCGAGTGCTA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6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CGCAAACGTAAATCAATAAA-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6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GTA--ACAGAATGCAAACGTAAATCAATAAAACCTACCTAATCCCCT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CCAAATACTGAATGCAAACGTAAAACAATAAAG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6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CTACCTAACCCT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6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CCAAACGTAAATCAATAAAATTCTATTAATCCCCCATTTAA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6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GCACAAACGTAAATCAATAAAATTCCATTAATCCT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6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ACACAAACGTAAATCAATAGAATTCTATTAATCT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6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--ACTGA-CGCAAACGTAAATCAATAAAATTCCATTAATCCA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6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TGAGGAGTCAAG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6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TCAGGAAGTGAAGTGCAAATATTGA-CGCAAACGTGAATCAATAAAATTCCATTTATC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AGAGTCGAGTGCTA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CTACCTAACCCC-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7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TAGTCGAGTGCAGATGCAGAATGCGGGTGTAAATCAATAAAACTTCATTAGTCCCTCATTTGTGG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7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T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7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GGTGAAGTGCAA-TACAGAATGCAAACGTAAATCAAG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GGCTA--ACAGAATGCAAACGTAAATCAATAAAACCTACCTA-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CCCT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37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CGCAAACGTAAATCAATAC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7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GGTGAAGTCCAAATACAGAA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7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-TGAAGTGCAAAT--AGAACACAAACGTAAATCAATAAAATTCCATTAATCTCCCATTTAC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G-GAGTGCAAA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--ACAGAATGCAAACGTAAATCAATAA-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8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GATCAATAAAACCTACCTAACCCCCCAG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8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GTCAAGTGCAAATACAGAACGCAAACGTAAATCAATAAAATTCCATCAATCCCTCATC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ATGAAGTGCAAATACAAAACACAAACGTAAATCAATAAAG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8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TTCCATTAATCCCCCATTC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-CTTCATT-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8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CAAGTGCAAATAC---GT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8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ACGTAAATCAA-GAAACTTCATTA-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8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TACA--ACACAAACGTAAA-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8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GCTGAACGCAAACGTAAATCAATAAAATTCCATTA-TT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9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CGGAGTCGAGTGCAA--ACAGAATGCAAACGTAAATCAATAAAACC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9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GGTCAAGTGCAAATACAGAATGTAAACGTAAAG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CAGTGCTA--ACAGAATGCAAACGTAAG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-CTGAACGCAAACGTAAATCAATAAAATTCCATTAATC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9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CACAAACGTAAATCAATAAAATTCCATTAGC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9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-CACAAACGTAAATCAATAAAATTCT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CC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GCAAATACAG--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39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GGTGAAGCGCAAATACTGTACGCAAACGTAATTCAATAAAATTCT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TACATGAAGTGAAGTGCAAATACAGAACACAAACGTAAATCAATAAAATTCCATTAATCCA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CGCAAACGTAAATCAATAAAG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0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TAAGAAGTGAAGTGCAAATACAGAACGCAAACGTAAATCAATAAAATTT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0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CAGAAGTGAAGCGCAAATACTGTACGCAAACGTAAATCAATAAAACTCCATG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0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AAAT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0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GG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0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AATACAGAATGCAAATGTAAATCAC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0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TTCATTAACCCCCCATG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TTCGAGTGCAA--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CGCAAACGTAAATCAATAAAACTTCATTAATTCCTG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1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CAGTCAAGTGCAAATACAGAATGCAAACGTAG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1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GAGTCGAGTGCTA--ACAGAATGCAAACGTAAAT-AATAAAACCTACCTAACCCCCTCC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1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TGCAAACGTAAATCAATAAAACTTCATTAATCCCT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1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GGTGTAAATACAAA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1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AGACAAGAAGTGAAGTGCGAATACAG--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1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AACAAGAAGTGAGGT-CAGC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-AAATACTGAACGCAAACGTAAATCAATAAAATCCCAT--ATCCCCCATC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1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1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A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1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TGCAAACGTAAATCAATAGAATTCCATTAATCCCACG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2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TGAAGTGAAGTGCAAATACAGA-CACAAACGTAAATCAATAAAATTCCATTAATCCA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2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TA--ACAGAATGCAAACGTAAG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2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ACAGAATGCAAACGTAAATCAATAAAACT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42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GGTGGAGTGCAA--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2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GATGCAGAATGCGGGTGTAAATCGATAAAACTTCATTAGTCCCTCATTTGTGG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2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GGCAAATATAGAACACAAACGTAAATCAATAAAATTCT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2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CCAAATACAGAAT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2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TA--ACAGAATGCAAACGTAAATCAATAAAACCTAC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2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-TCAATAAAATTCCG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2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GAGTCGAG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3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GCGTAAATTAATG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3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GAGTGAAGTGCAA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3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TATGCAAACGTAAATCAATAA-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3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GAGTGAAGTGCGAATACAGAACGCAAACGTAAATCAAGAAAATTCCATTAATCCT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3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ACGCAAACGTAAAT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3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CGCAAACGTAAATCAATAAAATTCCATTAATCCCCCATTTATA-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3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-AGTGCAA--ACAGAATGCA-ACGTAAATCAATGAAACTTCA---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TACAGAATGCAAACGTAAATCAATAA-ATTCCATC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3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AC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3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-CAG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4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--ACAGAACACAAACGTAAATCAAGAAAATTCCA---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4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TGCAAACGTAAATCAATAAAACTTCATTAATCC--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4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--ACTGAACGCAAACGTAAATCAATAAAATTCCATTAATCCCCCATC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AACAGGAAGTCAAGTGCAAATACAGAAAGCAAG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4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GGTGCAAATACAGAATGCAAACGTAAATCAATAAAATTCCATCAAC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4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GGTGCAAATGCT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44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C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4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TAGTCGAGTGCAAATACAGAATGCAAATGTAAATCAATA-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4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GGCGCAAATACTGTATGCAAACGTAAATCAATAAAATTCT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4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TTCATTAATCCCT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5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ACGTAAATCAATAAAACTTCATTAATCCC-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5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TACAGAACGCAAGCGTAAGTCAATAAAATTCCATTAGTCCCCCG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5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GAGTCGAGTGCAAAT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5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CGAAGTGCAAATACAGAGCGCAAACGTAAATCAGTAAAGTTCCATTAATCCCTCG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5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--ACA--ACACAAACGTAAAG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5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CCGAG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5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TAAGAAGTCGAGTGCAAATACAGAAT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5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CGCAAATACTGTACGCAAACGTAATTCAATAAAATTCCATTAATCCCA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5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GAATACTGTACGCAAG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5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6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AAGTGCAAATACAGAATGCAAATGTAAATCA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6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ACGTAAATCAATAAAACTTCATTAATCCCCCG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6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TATAC-GA-TGCAAACGTAAATCAATAAAATTT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6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A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6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ATACAAAACACAAACGTAAATCAATAAAATTCCATTGCTCCCCCATTTG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GGCGCAAATACTGTACGCAGGCGTAAATCGATAAAATTCCATTAG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6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AATACAGAATGCAAATGTAAATCAATAAAACTTCATTA-TCCCTCATTTATT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6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TAGAACAAAAACGTAAATCAATAA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6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TGCAAACGTAAATCAATAAG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6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TCGAGGAGTCGAGTGCTA--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ACAGAATGCAAACGTAAATCAATAAAACCTAT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47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CA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7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GAGCGCAAATACTGTACGCAAACGTAAATCAATAAAA-TCCATTC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7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ACACAAACGTAAA-CAATAAAATTCCATTAATCTT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7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TAAGAAGTGAAGTGCAAATAC---GCGCAAACGTAAATCAATAAAATTCCATTAATCCCCG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7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GAATCAATAAAATTCCATTAATT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7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G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7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-TCAATAAAACTTCATTAACCCCCCG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7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--AAAGAG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7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GTCAAGTGCAAATACAGAAAGCAAACA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7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GCGTAAAT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--ACTGAACGCAAACGTGAATCAATAAAATTCCATTAATC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8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AAATCAGTAAA-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8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G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8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TCAAGAAGTGAAGTGCAA-TACTGAACGCAAACGTAAATCAATAAAGTTACATTAATCA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8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CCAAATACAGAATGCAAACGTG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8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AACGCAAACGTG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8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GGTCCAAATACAGAA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8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CAAATCG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8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GTCAAGTGCAAATACAGAAAGCAAACGCAAATCAATAAAATTC-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8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ATGGA-TGCAAATACTGA-CGCAAACGTG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9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GG--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9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ACAAA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9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ACAAACGTAAA-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49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AAAGTGAAGTGCAA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9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--TGCAAACGC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9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T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9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GGTGAAGTGCAA--ACAGAACGCAAACGTAAATCGATAAAATTCGATTAATCCCCCATTTATG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9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GATGCAGAATGCGAGTGTAAATCAATAAAACTTCATTAGTCCCTCATTTGTGG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9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--ACAGAATGCAAACGTAAATCAATAAAACTTCAC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49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TGCAAATGTAGATCAACAAAACTTCATTAATCCT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0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ATACAAAACACAAACGTAAATCAATAAAATTCCATTACTCCCCCATTTG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0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GGTCAAGTGCAAATACAGAATGCAAACGTAAT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0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TGAGTGCTA--ACAGAATGCAAACGTAAATCAATAAAACTTCATTAACCCT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0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---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AGATCAATAAGATTCCATTG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0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G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0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-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0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CT---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0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AAACAAAAACGTAAATCAAC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0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TGAAGTGAAGTGCAAATACAGAACACAAACGTAAATCAATAAAATTCACTTAATCCA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1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ACACAAACGTAAATCAATAAAATTCCG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1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CGCAAACGTAAATCAATAAAATC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1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AAATCAATAAAATTCCATTG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1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GGTGCAAATACAGAACACAAACGTAAATCAATAAAATTCCATTAAGCCA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1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GATGCAGAATGCAGGTGTAAATCAATAAAACTTCATTAGTCCCTGATTTGTGG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1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CACAGAACGCAAACGTAAATCAATAAAATTCCATTAATCCCCCG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1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TTCTATTAATCCCCC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51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CGAAGCGCAAATACTGTACGCAAG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1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CTGCTA--ACAGAATGCAAACGTAAATCAATAAAACCT-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1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AAGAGGAAGTCAAGTGCAAATACAGAACA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2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GGTGAAGTGCAAATACAGAACGCAAACGTAAAT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2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CTACCTAACCCCCCATATATC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2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TGA-C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2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TACAAGAAGTGAAGCGCAAATACTGA-CGCAAACGTAAATCAATAA-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2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TGAATGCAAACGTAAATCAATAAAATTC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2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AAAATGATGTGCAAATACAAAACACAAACGTAAATCAATAAG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2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AA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2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TGTCGAGTGCTA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2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GGTCAAGTGCAAATACAGAAT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2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C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3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TAAC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3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-GAGTCGAGTGCAGATGCAGAATGCGGGTGTAAATCAATAAAACTTCATTAGTCCCTCATTTGTGG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3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CGAAGTGCAAATACAGAACGCAAACGTGAATCAATAAAATTCCATTAAG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3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--ACAGT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3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TGCAAACGTAAATCAATAAAAC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3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ATGAAGTGCAAATACAAAACACAAG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3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AATACAGAATGTAAATGTAAATCG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3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CGCAAACGTAAATCAATAAAATTCCATTAATCCA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3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CCTA--ACAGAATGCAAACGTAAATCAATAAAACTTCATTAACCCT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3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GGTGCAAATACGGAGTGCAGGCGTAAATCAATAAAACTTCATTAG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54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GAATAGTGAACGCAAACGTAAATCAATAAAATTCCATTAATCCCCCATTTATG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4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A--ACAGAATGCAAACGTAAATCAATAAT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4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TCGAGGAGTCAAGTGCAAAT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4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TATACAGAACACAAACGTAAATCAATAAA-TTCCATTAATCCCCCAT-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4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TA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4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TTGAAGTGCAA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4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AAATCAATAACAC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4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TCAGAATGTG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4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TAAGAAGTGAAGTGCAAATACAGA-CGCAAACGTAAATCAATAAAATTCCC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4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TGCAAACGTAAATCAAC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5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T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5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GATAAAACCTACCTAACCCCCCG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5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TA--ACAGAATGCAAACGTAAATT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5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TGAGTGCTA--ACAGAATGCAAACGTAAT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5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G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5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CGTGCTA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5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CACAAGAAGTGAAGTGCAAATACAGAACC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5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CGAGTGCTA--ACAGAATGCAAACGTAAATCAG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5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--ACTGAATGCAAACGTAAATCAATAAAACTTCATTG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5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CGCGAAT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6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-ACGAGAAGTGAAGT-CAAATACAGAA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6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TGCAAACGTAAATCAATAAAATTCCATTAAC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6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GGGAGTCGAGTGCTA--ACAGAATGCAAACGTAAATCAATAAAACC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6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TAGAACACAAACGTAAATCAACACAATTCCATTAATCTTCCA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56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CGCAAACGTAAATCAATAAAACTCCATTAATCCCTCATG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6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GAATATAGAGCACAAACGTAA--CAGTAAAATTCTATTAATCTCA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6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CAAGTGCAAATACAGAACACGAACGTG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6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AAATCAATAAAATTCCATTAAC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6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ATGAACGCAAACGTAAATCAATAAAATTCT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6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CGCC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7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TTGCAAATACAGAATGCAAATGTAAATCA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7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AACAGGAAGTCAAGTGCAAATACAGAACA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7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ACAAACGTAAATCAATAAAG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7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GGTGCAAATACAGAATGCAAATGTAAATAAATAAAACTTCG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7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TAGAACACAAACGGAAATCAATAA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7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-ACGAGGAGTCGAGTGCTA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ATCGAGTGCAAATACAGAATGCAAATGTAAATCA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7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CTACCTAACCCCCCG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7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GGCGCAAATACTGTACGCAAACGTAAT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7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--CACAAACGTAAATCAATAA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8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CTACCTAACCCCCT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8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TGCAAACGTAACTCAATAAAACTTCATTAATCT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8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CGAGTCAAGTGCAAAT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8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T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8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TGAGTGCTT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8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T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8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GGGTGCAAATACTGAACGCCG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58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CGCAAACGTAAATCAATAAAATTCCACTAATCCCCCATTTG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8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GTCAAGTGCAA--ACAGAACA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8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TGCAAACGTAAATCAATGAAATTCCATTAATCCCCCATTTG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9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TGCAAACGTAAATCAATAAAATTTCATTAATCC-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9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--ACAGAATGCAAACGTAAATCAATAAAG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9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AAACACAAACGTAAATCAATAAAATTCCATTAATCCCTG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9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GAGTGAAGTGCAAATACAAAACACAAACGTAAAT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9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CTCGAG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9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TAGTGCAAAT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9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GCAAATACAGAATGCAAACGTAAATCAATAAAACTCCATTAATCCCCCATTTG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9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GTACT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9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CTACCTAACCCCCCC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59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-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GGTGCAAG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0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AAAGTGAAGTGTAAATACAAA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0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ACGTAAATCAATAAAACTTCATTAATCA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0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TGTAAATCA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0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GGTGCAAATACTGAACGCAAACGTAAATCAATAAAATTCCATTAATCCCCCATC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0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-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0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CGCAAATACTGT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0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CCAAATACA---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0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AAAGTGCAAATACAGAACGCAAACGTAAATCAATAAAATTCCATTAATGCCCCG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0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TGAGTGCAAATACAGAATGCAAATGTAAATCA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1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TAAGAAATGAAGTGCAAATACA--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ACACAAACGTAAATCAATAAAATTCT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61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CGCAAACGTAAATCC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1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TGAAGTGAAGTGCAAATACTGAACGGAAACGTGAATCAATAAAATTCCATTGGTC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1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CTACC--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1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CGAGTCAAGTGCA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ACGTAAATCAATAAAACTTCATTAATCCCCCC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1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GCAAAGACAGAACGCAAACGTACAT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1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TTCCATTAATCCCCCATTTC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1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GAGAAGTGAAGTGTAAATACAAAACACAAACGTAA-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1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--ACA--ACACAAACGTAAT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2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G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2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TAAGCGCAAATACTGTACGCAAG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2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G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2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GGTGCAA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2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ATACAAAACACAAACGTAAATCAATAAAATTCCATTACTCCCCCG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2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CACAAACGTAAAT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2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AGAACGCAAACGTAGATCAATAA-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2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2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AACAGAACACAAACGTAAATCAATAAAAA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2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GGTGCAAATACAGACTG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3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CAGTGAAGTGCAAATACAGAACGCAAAT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3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TGGAGTCAAGTGCAAATACAG--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3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CACAGAA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3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GCTGAACGCAAACGTAAATCAG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63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TGAGTGCTA--ACAGAATGCAAA-GTAAATCAATAAAACTTCAT--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3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TGAGTGCTA--ACAGAATGCAAACGC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3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GAGAA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3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GGTGCAAATACAGAACACAAACGTAAATCAATAAAATTCCATC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3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TGTG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3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TACA--ACACAAACGTAAACCAATAAAATTCCATTACTCCCCCATTTATAC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4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GCGAGGAGTCGACTGCTA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4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TGAGTGCAAATACAGAACACAAACGTAAATCAATAAAAC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4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CCTA--ACAGAATGCAAACA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4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AACAAGAAGTGAAGTGCAAATACAGAACGCAAACGTAAATCGG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4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AAATCAATAAAAC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4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GTCAAGTGCAAATACAGA-C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4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TTCATTAATCCCCT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4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TGAGAAGTCAAGTGCAAATACAGAAT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4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GAATCAA-AAAATTCCATTAATC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4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TCGAGGAGTCGAGTGCTA--ACAGAAA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5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GTACTGAACGCAAACGTAAATCAATAAAATTCCATTAATC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5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GGTGCAA--ACAGAATGCAAACGTAAATCAATAAAG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5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CCAAATACAGAACGCAAACGTAAAT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5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GACTTCATTG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5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GGTCCAACTACAGAAG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5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AACAAGAAGTCAACTGCAA--ACAGAACGCAAACGTAAT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5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TGAGTGCTA--ACAGAATGAAAACGTAAATCAATAAAACTTCATTAAC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5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GAGTGAAGTGCAAATACAGAACGCAAACGTAAATCAATAAAGTTCCATTAATCCCCC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65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CAGTGCTA--ACAGAATGCAAACGTAAATCAATAA-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5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ACGTAAG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6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--CGCAAACGTG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6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AACAGGAAGTCAAGTGCAA--ACAGAACGCAAGCGTAAATCAATAAAATTCCG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6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GGTCGAGTGCAA--ACAGAATGCAAACGTAAATCAATAAAACTTCATTAATCCCT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6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GGCGTAAATTAATAAGACCTAT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6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AAATCAATAAAATTCCATTAATCCT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6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C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6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GGGAGTCAAGTGCAA--ACAGAATGCAAACGTAAATCAATAAAACTTCATTAATCCCTCATTTAC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6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-CACAAACGTAAATCGATG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6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GGGAGT-GGGTGCAA--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6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GAGTGCAAATACAGAACGCAAACGTAAATCAATAAAATTCCATTAAC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7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TA--ACAGAATGCAAACGTAAATCAATAAAACT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7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G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7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AGCAAACGTG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7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TAAGAAGTGAGGTGCAAA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7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GGGAGTCGAG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7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TACA--ACACAAACGTAAATCAATAAAATTCCATTACTCCCCCATTTG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7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TCAAGAAGTGAAGTGCAA--ACAGAACACAAAT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7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TA--T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7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GAAGTGCAA--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7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8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GAATCAATAAAATTCCATAAATC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68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AACAGGAAGTCAAGTGCAAATACAGAACGCAAAA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8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TGCAAACGTAAATCAATAAAATTCCATTG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8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GGTGAAGTGCAAATACAGAACACAAACGTAAATCAAGAAAATTCCATTAATCCCA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8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ACAAATAC-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8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TTCCATTAATCCCCCATTTATAG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8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T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8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-GAGTCGGG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8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ACACGAGAAGTGAAGTCCAAATACAGAATGCAAACGTAATTCAATAAAATTCCATTAATCCT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8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TCAAA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9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TAGAAGTGAAGTGCAA--ACTGAACACAAACGTAAAT-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9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CCAAATACAGAATGCAAACGTAA-TCAATAAAACTCCATTAATCCCCCAA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9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--TGCAAATGCT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9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ATACAAAACACAAACGTAAATCAATGAAATTCCATTAT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9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GAAATACTGAATGCAAACGTAAATCAG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9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-TACAAA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9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TTCCATTAATCCCTG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9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CGCAAACGTAAATCAATAAAATTCCATTAATCCCCCATTTATC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9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GGAGTGCAAAAACAGAATGCAAACGTAAATCAATAAAACTTCATTAATCCCT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69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ATGCAAACGTAAG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CAAGTGCAAAT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0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C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0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G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0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-AGTGCAAATACAGA-CGCAAACGTAAATCAATAAAATTCCATTAATCCCTCATTTATT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0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-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70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CGCAAACGTAAA-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0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T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0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G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0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--ACTGAACGCAAACGTAAATCAATAAAATTCCATTAATCCC-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0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---GCGCAAACGTGATTCAATAAAATTCCATTAATCCC-CATTTATA-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1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GGAAGTGCAAATAC---G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1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G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1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ACGTAAATCAATAAAACTTCAT--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1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CGCAAACGTAAATCAATAAAATTCCATTAATCCCCCATTTATAT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1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TTGTAAATACAGAATGCAAATGTAAATCAATAAAACTTCATTAGTCCCTCATTTATT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1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ACAAACGTAAACCAATAAAATTCCATTAATCTCCCATTTG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1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ACGCAAACGTAAATCAATAA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1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AACAAGAAGTGAAGTGCAAATACTGAACGCAAACGTGAATCAATAAAATTCCATTAATC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1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GGTGCAAATGCAGAATGCAAACGTAAATCAATAAAACTTCATTG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1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-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2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CTCAAGTGCAAATACAGAAT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2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TTCCATTAATCCCTCG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2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TAAGAAGTGGAGCGCAAATACTGTACGCAAACGTAAATTAATAAAATTCCAA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2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CATAGAGCACAAACGTAACCCAGTAA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2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CCACAAAACAT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2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AAATCAATAAAATC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2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ACAAACGC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2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CACGAGGAATCGAG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72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ACAAACGTAAATCGA-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2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T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3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AGAGTCGAGTGCAGATGCAGAATGCGGGTGTAAACCAATAAAACTTCATTAGTCCCTCATTTGTGG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3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AAATACAGAATGCAAATGTAAATCAATAAAAT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3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GCGCAAACGTAAAT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3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CAAGTGGAGTGCAAATACAGAATGCAAACGTAAATCAATAAAATTCCATTAATCCT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3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TGCAAACGTAAATCGATAAAATTCT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3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CACAGAATGCAAACGTAT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3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C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3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TTCATTAACCCT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3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GAAAA-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3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ACACAAAACACAAACGTAAATCAA-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4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TTCATTAATCCC-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4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CCAAATATAGAA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4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ATGAAGTCCAAATACAGAACGCAAACGTAAATCAAGAAAATTCCATTAATCC--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4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TGAAGTGAAGTGCAAATACTGAACGCAAACGTAAATCAATAAAATTCCATTAATCCCCCATTTATAC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4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AGAACGCAAACGG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4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CGACGAGGAGTCGAGTGCAAATACAGAATGCAAATGTAAATCA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4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GGTGCTA--ACAGGATGCAAACGTAAGTCGATAAAACTTCATTAACCCCCCATATATG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4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GGTGCAAATACAGAACGCAAACGTAAAT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4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CA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4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CTAA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5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GGTGCAAAT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5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GAATACAGAACGCAAACGTAAATCAAGAAAATTCCATTAATCCCCC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75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GAGTCGAGTGCAGATGCAGAATGCGGGCGTAAATCAATAAAACTTCATTAGTCCCTCATTTGTGG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5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TAGACAAGTGCAAAT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5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TGAACGCAAACGTAAATCAATAAAACCTAC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5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GA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5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AAACGTAAATCAATAAAACTTCAG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5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GGCAAACGTGAATCAATAAAAC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5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CGAAGTGCAAATACAGAACGCAAACGTAAATCAATAAAATTCCG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5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TCGAGGAGTCGAGTGCTA--ACAGAATGCAAACGTAAAT-AATAAAACCTACCTAACCCT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6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6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GTGAAGTGTAAATAAAGAACATAAACGTAAATCAATAAAATTCCATTAATG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6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GTCAAGTGCAAATACTGAACGCAAACGTAAATCAATAAAATTC-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6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GAGTGCAAATACAGAATGCAAATGTAAATCAATAC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6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-TAATAAAACCTACCTAACCCCCT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6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GCT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6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CCAAGTGCAAATACAGAACA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6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AACAGGAAGTCAAGTGCAAATACAGAAT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6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--ACAGAACGCAAACGTAAATCAATAAAATTCT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6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ACAAACGTAAATCG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7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CAAGTGCAAATACAGAAC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7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GGAGTGCT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7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TGCAAACGTAAATCAATAAAATTCCG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7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--ACAAAACACAAACGTAAATCAATAAAATTCCG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7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TTCATTAAC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77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GAGTGCTA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7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CGGACATGAAGTGAAGTGCAAATACAGA-CACAAACGTAAATCAATAAAATTCCATTAATCCA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7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CAGTCGAGTGCAAATACAGAATGCAAATGTAAATCA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7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AAATCAATAAAG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7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AAAGTGCAAATACA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8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GTCAAGTGCAAATACAGAAT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8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CACAGAAT-CAAACGTAA-TCAAGAAAATTCCATTAATCCCCCATTTG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8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GGTGAAGTCCAA--ACAGAATGCAAACGTAAATCAATAAAATTA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8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ACG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8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TA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8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GTGAAGTGCAAATACTGAACGCAC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8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CCAGAGTGCAAACGTAAATCAATAAAATTCCATTAATCCCCCATTG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8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AGAGTGCAAATACAGAATGCAGGCGTAAGTCAGTGAGACTTCATTGGTCCCTCATTTACAG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8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-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8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TA--ACAGAATGCAAACGTAA--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9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TTGCAAATACTC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9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ACGCAAACGTAAATCC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9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GGTGAAGTGCAAATACAGAACACAAAAGTAAATCAATAAAATTCT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9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GAGTGCAAATACAGAAC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9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GAGTGCTAATACAGAAC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9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CAGAATGCAAACGTAAATCGATAAAATTCCATTAATCCA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9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TGAGTGCTA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9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GGTGCAAATACAGAACGCAAACGTAG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79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GGTGCAAATACAGAATGCAAACGTAAATCAATGAAACTTCATTAGTCCCCC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79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GAAG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CCAAATACAGAACGCAAACGTAAATCAAGAAAATTCCATTG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0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ATACAAAACACGAACGTAAATCAAG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0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TAAATACAAA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0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TGCAAACGTAAATCG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0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GACGTAAATCAG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0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CCGAGGAGTCGAGTGCTA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0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CTAC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0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--ACAGAATGCG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0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GGTGAAGTGCAAATACTGA-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0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CGCAAACGTAAATCAATAAAATTCCATTAATCC-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1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-CACAAAAGTAAATCAT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1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ATACAGAAT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1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GAAGTGCAAATACAGAACACAAACGTAAATCGATAAAGTTCCATTAATCCCCCATTTG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1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T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1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AGACGAGAAGTGAAGTGCAAATACAGAATGCC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1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GAGTGCAAATACAGAACACAAACGTAAATCAATAAAATTCA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1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CGGACAAGAAGTGGAGTGCAAATACAGA-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1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TGCAAACGTAAATCAATAAAATTCCATTAG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1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AGAATGCAAACGTAAGTCAATAAAACTTCATTAATCCCTCATTTAC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1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CACAGAACGCAAACGTAAAC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2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GCAAATACTGAACGCAAACGTAAA-CAATAAAATTCCATTAATGCTG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2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AGAGTGCTA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82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GTCAGGTGCAAATACAGAAC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2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CGAGTCAAGTGCAAATACAGAATGCAAACGTAAATCAATAAAAT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2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TAAGAAGTGTAGTGCAAATACTGAACGCAAACGTAAATTAATAAAATTCCATTAATCCCCCATTTATC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2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TTCCATTAATCCCTTATTTATAG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2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TGAGGTGAAGTGCAAATACAGAACACAAACGTAAATCAATAAAATTCCATTAATCCA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2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CGAGTCAAGTGCAAATACAGAATGCAAACGTAAATCAGTAAAACTTCATTAATCCCTCATTTAC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2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GAGTGAAGTGCAAATACT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2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TTCCATTAATGCCCCATTTG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3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AAGTGCAA--ACAGAATGCAAACGTAAATCAATAAAACTTCATTAA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3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--CGGAAACGTAAATCGAGAAAATTCCATTAATCCC-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3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TGAGTGCAAATACAGAATGCAAACGTAAATCAATAAAACTTCATTAATCCT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3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CACAAGAAATGAAGTGCAG--ACAGAATGG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3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G--ACAGAACACAAACGTAAATCAATAAAATTCCATTAATCCG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3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GAGTGCAAATGCAGAACGCAAACGTAAATCAATAAAATTCCATTAATCT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3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AAGTGCAAATACAGAATGCAAATGTAATTCAATAAAACTTCATTAG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3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CCAAATACAGAATGCAAACGTAAATCAAG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3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AGAGAAGTGAAGTCCAAATACAGA-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3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CGACGAGGAGTCAAGTGCAAATGCAGAATGCAAATGTAAATCGATAAAACTTCATTAGTCCCTCATTTT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4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AGAGCCGAGTGCTA--ACAGAATGCAAACGTAAATCAATAAAGG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4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CAAGTGCAA--ACAGAACGCAAACGTAAATCAATAAAATTCCATTAATCT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4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TCGAATACTGTACGCAAACGTAAAG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4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-ACTGTACGCAAAT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4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GGAAGTCAAGTGCAAATACAGAAT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4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GGTGAAGCGCAAATACTGTACGCAAACGTAAATCAATAAAATTCCATTAATCCCCC</w:t>
            </w: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84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TAAAAC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4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TGACAAGAAGTGAAGTGTAAATACA--A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4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ATAGAGCACAAACGTAACCCAGTAAAATT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4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AGACAGGAAGTCAAGTGCAAATACAGAGCGCAAACGTAAATCAATAAAATTCCATC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5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TAT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5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CAAATACAAAACACAAACGTAAATCAATAAAATTCCATTACTT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5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GCAAGAAGTGAAGTGCAAATACAGAACGCAAACGTAAATCAATAAAATTCCATTAATCCCCCATC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5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GCAAGAAGTGAGGTGCAA--AC--AGCGCAGGCGTAAATCAATAAGATTCCATTAATCCCCCATGTG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5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TGCAAACGTAAATCAATAAGACTTCATTAGT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5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TAAATCAATAAAACCTCA---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5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AAGTGAAGTGCAAATACA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5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GGTCAAGTGCAA--ATAGAACACAAACGTAAATCAATAAAACTT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5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CAAGTGAAGCGCAAATAC--AATGCAAACGTAAATCGAGAAAATTCCATTAATCCCCCATC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CGCAAACGTAAATCAATAAAATTCCATTAG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6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TGTCAAGTGCTA--ACAGAATGCAAACGTAAATCAATAAAACTTCATTAACCCCT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6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G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6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CGCAAACGTAAATCAAGAAAATTT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6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TAAGAAGTGAAATGCAAATACAGAACGCAAACGTG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6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TTGCAAATATAGAACACAAACGTAAATCAATAAAATAC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6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GA--ACAGAATGCAAACGTAAATCAATAAAACTTCAT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6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AAGTGCAAATACTGTACGCAAACGTAAATCAATAAAACTTCATTAATCT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6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--CGCAAACGTAAATCAATAAAATTCCATTAATG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68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CGCAAATACTGTACGCAAACGTAAAG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lastRenderedPageBreak/>
              <w:t>869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GGTGCTA--ACAGAATGCAAACGTAAATCAATAAAACCTACCTA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70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GAGGAGTCGAGTGCTA--ACAGAATGCAAACGCAGATCAATAAAACTTCATTCACCCCCCATA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71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GGGACAAGAAGTGAAGTGTAAATACAAA-CACAAACGTAAATCAATAAAATTCCATTAC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72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TGAACGCAAACGTAAATCAATAA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73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CATGCAAATACAGAACA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74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AAAGTGAAGTGCAAATGCTGAACGCAAACGTAAATCAATAAAATTCCATTAATCCCC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75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CCAAGAAGTGAAGTGCAAATACTGAACGCAAACGTGAATCAATAAAATTCCATTAATCCCCCATC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76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GAGTGAAGTGCAAATACAGAACGCAAACGTAAATCAATAGAATTCCATTAATCCCTCATTTATAA</w:t>
            </w:r>
          </w:p>
        </w:tc>
      </w:tr>
      <w:tr w:rsidR="00877D49" w:rsidRPr="00877D49" w:rsidTr="00A462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8" w:space="0" w:color="000000" w:themeColor="text1"/>
            </w:tcBorders>
            <w:noWrap/>
            <w:hideMark/>
          </w:tcPr>
          <w:p w:rsidR="00877D49" w:rsidRPr="00877D49" w:rsidRDefault="00877D49" w:rsidP="00877D4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877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8" w:space="0" w:color="000000" w:themeColor="text1"/>
            </w:tcBorders>
            <w:noWrap/>
            <w:hideMark/>
          </w:tcPr>
          <w:p w:rsidR="00877D49" w:rsidRPr="00877D49" w:rsidRDefault="00877D49" w:rsidP="00877D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77D49">
              <w:rPr>
                <w:rFonts w:ascii="Calibri" w:eastAsia="Times New Roman" w:hAnsi="Calibri" w:cs="Times New Roman"/>
                <w:color w:val="000000"/>
              </w:rPr>
              <w:t>AGGACAAGAAGTGAAGTGCAAATACAGAATGCAAACGTAGATCAATAAAATTCCATTAATTCCCCATTTATAA</w:t>
            </w:r>
          </w:p>
        </w:tc>
      </w:tr>
    </w:tbl>
    <w:p w:rsidR="00A573BD" w:rsidRDefault="00A573BD"/>
    <w:sectPr w:rsidR="00A57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5BF9" w:rsidRDefault="002F5BF9" w:rsidP="00A46277">
      <w:pPr>
        <w:spacing w:after="0" w:line="240" w:lineRule="auto"/>
      </w:pPr>
      <w:r>
        <w:separator/>
      </w:r>
    </w:p>
  </w:endnote>
  <w:endnote w:type="continuationSeparator" w:id="0">
    <w:p w:rsidR="002F5BF9" w:rsidRDefault="002F5BF9" w:rsidP="00A46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5BF9" w:rsidRDefault="002F5BF9" w:rsidP="00A46277">
      <w:pPr>
        <w:spacing w:after="0" w:line="240" w:lineRule="auto"/>
      </w:pPr>
      <w:r>
        <w:separator/>
      </w:r>
    </w:p>
  </w:footnote>
  <w:footnote w:type="continuationSeparator" w:id="0">
    <w:p w:rsidR="002F5BF9" w:rsidRDefault="002F5BF9" w:rsidP="00A462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D49"/>
    <w:rsid w:val="00265A59"/>
    <w:rsid w:val="002F5BF9"/>
    <w:rsid w:val="003D7D1A"/>
    <w:rsid w:val="00877D49"/>
    <w:rsid w:val="00A46277"/>
    <w:rsid w:val="00A5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7D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462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46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6277"/>
  </w:style>
  <w:style w:type="paragraph" w:styleId="Footer">
    <w:name w:val="footer"/>
    <w:basedOn w:val="Normal"/>
    <w:link w:val="FooterChar"/>
    <w:uiPriority w:val="99"/>
    <w:unhideWhenUsed/>
    <w:rsid w:val="00A46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2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7D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462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46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6277"/>
  </w:style>
  <w:style w:type="paragraph" w:styleId="Footer">
    <w:name w:val="footer"/>
    <w:basedOn w:val="Normal"/>
    <w:link w:val="FooterChar"/>
    <w:uiPriority w:val="99"/>
    <w:unhideWhenUsed/>
    <w:rsid w:val="00A46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0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8</Pages>
  <Words>10331</Words>
  <Characters>58892</Characters>
  <Application>Microsoft Office Word</Application>
  <DocSecurity>0</DocSecurity>
  <Lines>490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Wacholder</dc:creator>
  <cp:lastModifiedBy>Aaron Wacholder</cp:lastModifiedBy>
  <cp:revision>3</cp:revision>
  <dcterms:created xsi:type="dcterms:W3CDTF">2014-04-16T15:55:00Z</dcterms:created>
  <dcterms:modified xsi:type="dcterms:W3CDTF">2014-04-16T15:59:00Z</dcterms:modified>
</cp:coreProperties>
</file>